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24555" w14:textId="003CF5F9" w:rsidR="00B326C4" w:rsidRPr="00B339E7" w:rsidRDefault="00B339E7" w:rsidP="00B326C4">
      <w:pPr>
        <w:spacing w:line="480" w:lineRule="auto"/>
        <w:rPr>
          <w:rFonts w:ascii="Arial" w:hAnsi="Arial" w:cs="Arial"/>
          <w:b/>
        </w:rPr>
      </w:pPr>
      <w:r w:rsidRPr="00B339E7">
        <w:rPr>
          <w:rFonts w:ascii="Arial" w:hAnsi="Arial" w:cs="Arial"/>
          <w:b/>
        </w:rPr>
        <w:t>Supporting Information</w:t>
      </w:r>
    </w:p>
    <w:p w14:paraId="52513F47" w14:textId="52248E58" w:rsidR="00B326C4" w:rsidRDefault="00DC4F6F" w:rsidP="00B326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ideo Legend</w:t>
      </w:r>
      <w:bookmarkStart w:id="0" w:name="_GoBack"/>
      <w:bookmarkEnd w:id="0"/>
    </w:p>
    <w:p w14:paraId="11F55D90" w14:textId="25214D3A" w:rsidR="00B326C4" w:rsidRDefault="00B326C4" w:rsidP="00B326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[</w:t>
      </w:r>
      <w:r w:rsidR="00DC4F6F">
        <w:rPr>
          <w:rFonts w:ascii="Arial" w:hAnsi="Arial" w:cs="Arial"/>
          <w:i/>
        </w:rPr>
        <w:t>This patient</w:t>
      </w:r>
      <w:r w:rsidRPr="008F3EC0">
        <w:rPr>
          <w:rFonts w:ascii="Arial" w:hAnsi="Arial" w:cs="Arial"/>
          <w:i/>
        </w:rPr>
        <w:t xml:space="preserve"> or their legal guardians signed consent forms approved by the Baylor Institutional Board for Human Research, giving permission to be videotaped and allowing the videos to be published</w:t>
      </w:r>
      <w:r>
        <w:rPr>
          <w:rFonts w:ascii="Arial" w:hAnsi="Arial" w:cs="Arial"/>
        </w:rPr>
        <w:t>.]</w:t>
      </w:r>
    </w:p>
    <w:p w14:paraId="316C108E" w14:textId="16BE0B9A" w:rsidR="00B326C4" w:rsidRDefault="00B326C4" w:rsidP="00B326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Video </w:t>
      </w:r>
      <w:r w:rsidR="00DC4F6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: </w:t>
      </w:r>
      <w:r w:rsidRPr="003C0D7E">
        <w:rPr>
          <w:rFonts w:ascii="Arial" w:hAnsi="Arial" w:cs="Arial"/>
        </w:rPr>
        <w:t>Subject 18-411</w:t>
      </w:r>
      <w:r w:rsidR="00DC4F6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video shows the subject at age 34 years with moderate parkinsonism, manifested by mild </w:t>
      </w:r>
      <w:proofErr w:type="spellStart"/>
      <w:r>
        <w:rPr>
          <w:rFonts w:ascii="Arial" w:hAnsi="Arial" w:cs="Arial"/>
        </w:rPr>
        <w:t>hypomimia</w:t>
      </w:r>
      <w:proofErr w:type="spellEnd"/>
      <w:r>
        <w:rPr>
          <w:rFonts w:ascii="Arial" w:hAnsi="Arial" w:cs="Arial"/>
        </w:rPr>
        <w:t>, bradykinesia, postural hand tremor, and decreased right arm swing.</w:t>
      </w:r>
    </w:p>
    <w:p w14:paraId="6838ABD1" w14:textId="77777777" w:rsidR="007F335E" w:rsidRDefault="00023627"/>
    <w:sectPr w:rsidR="007F335E" w:rsidSect="007A086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14CBB" w14:textId="77777777" w:rsidR="00023627" w:rsidRDefault="00023627">
      <w:r>
        <w:separator/>
      </w:r>
    </w:p>
  </w:endnote>
  <w:endnote w:type="continuationSeparator" w:id="0">
    <w:p w14:paraId="254FF87C" w14:textId="77777777" w:rsidR="00023627" w:rsidRDefault="00023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4AB38" w14:textId="77777777" w:rsidR="00023627" w:rsidRDefault="00023627">
      <w:r>
        <w:separator/>
      </w:r>
    </w:p>
  </w:footnote>
  <w:footnote w:type="continuationSeparator" w:id="0">
    <w:p w14:paraId="2E90B42D" w14:textId="77777777" w:rsidR="00023627" w:rsidRDefault="0002362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DEBDF" w14:textId="77777777" w:rsidR="00133D14" w:rsidRPr="007F5C1E" w:rsidRDefault="00B326C4">
    <w:pPr>
      <w:pStyle w:val="Header"/>
      <w:rPr>
        <w:rFonts w:ascii="Arial" w:hAnsi="Arial"/>
      </w:rPr>
    </w:pPr>
    <w:r w:rsidRPr="007F5C1E">
      <w:rPr>
        <w:rFonts w:ascii="Arial" w:hAnsi="Arial"/>
      </w:rPr>
      <w:t>Autosomal dominant MPAN</w:t>
    </w:r>
  </w:p>
  <w:p w14:paraId="4E0EAB31" w14:textId="77777777" w:rsidR="00133D14" w:rsidRDefault="000236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6C4"/>
    <w:rsid w:val="00016410"/>
    <w:rsid w:val="00023627"/>
    <w:rsid w:val="00074BE8"/>
    <w:rsid w:val="000E7FC5"/>
    <w:rsid w:val="00100EC8"/>
    <w:rsid w:val="00160C56"/>
    <w:rsid w:val="00170732"/>
    <w:rsid w:val="0020798A"/>
    <w:rsid w:val="00295B5A"/>
    <w:rsid w:val="00410E44"/>
    <w:rsid w:val="004649D0"/>
    <w:rsid w:val="004B4288"/>
    <w:rsid w:val="004C0E8F"/>
    <w:rsid w:val="005015F7"/>
    <w:rsid w:val="0055190D"/>
    <w:rsid w:val="00563E69"/>
    <w:rsid w:val="00572697"/>
    <w:rsid w:val="005A5360"/>
    <w:rsid w:val="005C42D4"/>
    <w:rsid w:val="00635131"/>
    <w:rsid w:val="00666332"/>
    <w:rsid w:val="006B29C0"/>
    <w:rsid w:val="006C5A3E"/>
    <w:rsid w:val="006E04CE"/>
    <w:rsid w:val="00705F17"/>
    <w:rsid w:val="00711B2C"/>
    <w:rsid w:val="007B7913"/>
    <w:rsid w:val="007C2C04"/>
    <w:rsid w:val="007E4542"/>
    <w:rsid w:val="00853BBA"/>
    <w:rsid w:val="008D6F44"/>
    <w:rsid w:val="008E6215"/>
    <w:rsid w:val="009E2F47"/>
    <w:rsid w:val="00A0024C"/>
    <w:rsid w:val="00A57B23"/>
    <w:rsid w:val="00AC7B00"/>
    <w:rsid w:val="00B326C4"/>
    <w:rsid w:val="00B339E7"/>
    <w:rsid w:val="00BC77F7"/>
    <w:rsid w:val="00C13EF9"/>
    <w:rsid w:val="00C34949"/>
    <w:rsid w:val="00CD02CF"/>
    <w:rsid w:val="00CE3ADF"/>
    <w:rsid w:val="00D15743"/>
    <w:rsid w:val="00D27877"/>
    <w:rsid w:val="00D35702"/>
    <w:rsid w:val="00D454FF"/>
    <w:rsid w:val="00D97BF3"/>
    <w:rsid w:val="00DC4F6F"/>
    <w:rsid w:val="00E00F30"/>
    <w:rsid w:val="00E37FA3"/>
    <w:rsid w:val="00E9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73B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326C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6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6C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Macintosh Word</Application>
  <DocSecurity>0</DocSecurity>
  <Lines>3</Lines>
  <Paragraphs>1</Paragraphs>
  <ScaleCrop>false</ScaleCrop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30T20:09:00Z</dcterms:created>
  <dcterms:modified xsi:type="dcterms:W3CDTF">2019-01-30T21:00:00Z</dcterms:modified>
</cp:coreProperties>
</file>